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337" w:rsidRPr="005422C2" w:rsidRDefault="003E4337" w:rsidP="003E4337">
      <w:pPr>
        <w:rPr>
          <w:rFonts w:ascii="Times New Roman" w:hAnsi="Times New Roman" w:cs="Times New Roman"/>
          <w:szCs w:val="22"/>
        </w:rPr>
      </w:pPr>
      <w:r w:rsidRPr="005422C2">
        <w:rPr>
          <w:rFonts w:ascii="Times New Roman" w:hAnsi="Times New Roman" w:cs="Times New Roman"/>
          <w:b/>
          <w:bCs/>
          <w:szCs w:val="22"/>
        </w:rPr>
        <w:t>Table S</w:t>
      </w:r>
      <w:r w:rsidR="00254E56">
        <w:rPr>
          <w:rFonts w:ascii="Times New Roman" w:hAnsi="Times New Roman" w:cs="Times New Roman"/>
          <w:b/>
          <w:bCs/>
          <w:szCs w:val="22"/>
        </w:rPr>
        <w:t>5</w:t>
      </w:r>
      <w:bookmarkStart w:id="0" w:name="_GoBack"/>
      <w:bookmarkEnd w:id="0"/>
      <w:r w:rsidRPr="005422C2">
        <w:rPr>
          <w:rFonts w:ascii="Times New Roman" w:hAnsi="Times New Roman" w:cs="Times New Roman"/>
          <w:b/>
          <w:bCs/>
          <w:szCs w:val="22"/>
        </w:rPr>
        <w:t>:</w:t>
      </w:r>
      <w:r w:rsidRPr="005422C2">
        <w:rPr>
          <w:rFonts w:ascii="Times New Roman" w:hAnsi="Times New Roman" w:cs="Times New Roman"/>
          <w:szCs w:val="22"/>
        </w:rPr>
        <w:t xml:space="preserve"> Methods for estimating </w:t>
      </w:r>
      <w:r>
        <w:rPr>
          <w:rFonts w:ascii="Times New Roman" w:hAnsi="Times New Roman" w:cs="Times New Roman"/>
          <w:szCs w:val="22"/>
        </w:rPr>
        <w:t xml:space="preserve">Fe and Zn </w:t>
      </w:r>
      <w:r w:rsidRPr="005422C2">
        <w:rPr>
          <w:rFonts w:ascii="Times New Roman" w:hAnsi="Times New Roman" w:cs="Times New Roman"/>
          <w:szCs w:val="22"/>
        </w:rPr>
        <w:t xml:space="preserve">bioavailability </w:t>
      </w:r>
      <w:r w:rsidRPr="005422C2">
        <w:rPr>
          <w:rFonts w:ascii="Times New Roman" w:hAnsi="Times New Roman" w:cs="Times New Roman"/>
          <w:i/>
          <w:iCs/>
          <w:szCs w:val="22"/>
        </w:rPr>
        <w:t>in vitro</w:t>
      </w:r>
      <w:r w:rsidRPr="005422C2">
        <w:rPr>
          <w:rFonts w:ascii="Times New Roman" w:hAnsi="Times New Roman" w:cs="Times New Roman"/>
          <w:szCs w:val="22"/>
        </w:rPr>
        <w:t xml:space="preserve"> and </w:t>
      </w:r>
      <w:r w:rsidRPr="005422C2">
        <w:rPr>
          <w:rFonts w:ascii="Times New Roman" w:hAnsi="Times New Roman" w:cs="Times New Roman"/>
          <w:i/>
          <w:iCs/>
          <w:szCs w:val="22"/>
        </w:rPr>
        <w:t>in vivo</w:t>
      </w:r>
      <w:r>
        <w:rPr>
          <w:rFonts w:ascii="Times New Roman" w:hAnsi="Times New Roman" w:cs="Times New Roman"/>
          <w:i/>
          <w:iCs/>
          <w:szCs w:val="22"/>
        </w:rPr>
        <w:t>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425"/>
        <w:gridCol w:w="5400"/>
        <w:gridCol w:w="5130"/>
      </w:tblGrid>
      <w:tr w:rsidR="003E4337" w:rsidTr="003E4337">
        <w:tc>
          <w:tcPr>
            <w:tcW w:w="2425" w:type="dxa"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>Methods</w:t>
            </w:r>
          </w:p>
        </w:tc>
        <w:tc>
          <w:tcPr>
            <w:tcW w:w="5400" w:type="dxa"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 xml:space="preserve">Description </w:t>
            </w:r>
          </w:p>
        </w:tc>
        <w:tc>
          <w:tcPr>
            <w:tcW w:w="5130" w:type="dxa"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>Scope</w:t>
            </w:r>
          </w:p>
        </w:tc>
      </w:tr>
      <w:tr w:rsidR="003E4337" w:rsidTr="003E4337">
        <w:tc>
          <w:tcPr>
            <w:tcW w:w="12955" w:type="dxa"/>
            <w:gridSpan w:val="3"/>
          </w:tcPr>
          <w:p w:rsidR="003E4337" w:rsidRDefault="003E4337" w:rsidP="003E4337">
            <w:r w:rsidRPr="005422C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In vitro</w:t>
            </w: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proofErr w:type="spellStart"/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>bioaccesibility</w:t>
            </w:r>
            <w:proofErr w:type="spellEnd"/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 xml:space="preserve"> methods</w:t>
            </w:r>
          </w:p>
        </w:tc>
      </w:tr>
      <w:tr w:rsidR="003E4337" w:rsidTr="003E4337">
        <w:trPr>
          <w:trHeight w:val="1500"/>
        </w:trPr>
        <w:tc>
          <w:tcPr>
            <w:tcW w:w="2425" w:type="dxa"/>
            <w:vMerge w:val="restart"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>Gastro intestinal models</w:t>
            </w:r>
          </w:p>
        </w:tc>
        <w:tc>
          <w:tcPr>
            <w:tcW w:w="540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3E505B">
              <w:rPr>
                <w:rFonts w:ascii="Times New Roman" w:hAnsi="Times New Roman" w:cs="Times New Roman"/>
                <w:b/>
                <w:bCs/>
                <w:szCs w:val="22"/>
              </w:rPr>
              <w:t>Solubility:</w:t>
            </w:r>
            <w:r>
              <w:rPr>
                <w:rFonts w:ascii="Times New Roman" w:hAnsi="Times New Roman" w:cs="Times New Roman"/>
                <w:szCs w:val="22"/>
              </w:rPr>
              <w:t xml:space="preserve"> It measures the f</w:t>
            </w:r>
            <w:r w:rsidRPr="005422C2">
              <w:rPr>
                <w:rFonts w:ascii="Times New Roman" w:hAnsi="Times New Roman" w:cs="Times New Roman"/>
                <w:szCs w:val="22"/>
              </w:rPr>
              <w:t>raction of minerals released from the ingested food materials and is available for absorption.</w:t>
            </w:r>
          </w:p>
        </w:tc>
        <w:tc>
          <w:tcPr>
            <w:tcW w:w="5130" w:type="dxa"/>
            <w:vMerge w:val="restart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>Merit: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422C2">
              <w:rPr>
                <w:rFonts w:ascii="Times New Roman" w:hAnsi="Times New Roman" w:cs="Times New Roman"/>
                <w:szCs w:val="22"/>
              </w:rPr>
              <w:t>Easy to perform as it requires minimum equipment and is cost effective</w:t>
            </w:r>
          </w:p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>Limitation:</w:t>
            </w:r>
            <w:r w:rsidRPr="005422C2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C</w:t>
            </w:r>
            <w:r w:rsidRPr="005422C2">
              <w:rPr>
                <w:rFonts w:ascii="Times New Roman" w:hAnsi="Times New Roman" w:cs="Times New Roman"/>
                <w:szCs w:val="22"/>
              </w:rPr>
              <w:t>an</w:t>
            </w:r>
            <w:r>
              <w:rPr>
                <w:rFonts w:ascii="Times New Roman" w:hAnsi="Times New Roman" w:cs="Times New Roman"/>
                <w:szCs w:val="22"/>
              </w:rPr>
              <w:t>n</w:t>
            </w:r>
            <w:r w:rsidRPr="005422C2">
              <w:rPr>
                <w:rFonts w:ascii="Times New Roman" w:hAnsi="Times New Roman" w:cs="Times New Roman"/>
                <w:szCs w:val="22"/>
              </w:rPr>
              <w:t>ot measure rate of nutrient uptake, absorption and transport.</w:t>
            </w:r>
          </w:p>
        </w:tc>
      </w:tr>
      <w:tr w:rsidR="003E4337" w:rsidTr="003E4337">
        <w:trPr>
          <w:trHeight w:val="630"/>
        </w:trPr>
        <w:tc>
          <w:tcPr>
            <w:tcW w:w="2425" w:type="dxa"/>
            <w:vMerge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0" w:type="dxa"/>
          </w:tcPr>
          <w:p w:rsidR="003E4337" w:rsidRPr="003E505B" w:rsidRDefault="003E4337" w:rsidP="003E4337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3E505B">
              <w:rPr>
                <w:rFonts w:ascii="Times New Roman" w:hAnsi="Times New Roman" w:cs="Times New Roman"/>
                <w:b/>
                <w:bCs/>
                <w:szCs w:val="22"/>
              </w:rPr>
              <w:t>Dialyzability</w:t>
            </w:r>
            <w:proofErr w:type="spellEnd"/>
            <w:r w:rsidRPr="003E505B">
              <w:rPr>
                <w:rFonts w:ascii="Times New Roman" w:hAnsi="Times New Roman" w:cs="Times New Roman"/>
                <w:b/>
                <w:bCs/>
                <w:szCs w:val="22"/>
              </w:rPr>
              <w:t>:</w:t>
            </w:r>
            <w:r>
              <w:rPr>
                <w:rFonts w:ascii="Times New Roman" w:hAnsi="Times New Roman" w:cs="Times New Roman"/>
                <w:szCs w:val="22"/>
              </w:rPr>
              <w:t xml:space="preserve"> It measures the f</w:t>
            </w:r>
            <w:r w:rsidRPr="005422C2">
              <w:rPr>
                <w:rFonts w:ascii="Times New Roman" w:hAnsi="Times New Roman" w:cs="Times New Roman"/>
                <w:szCs w:val="22"/>
              </w:rPr>
              <w:t>raction of soluble minerals that can cross the dialysis membrane of certain molecular weight cut off  and is available for passive diffusion through mucosa</w:t>
            </w:r>
          </w:p>
        </w:tc>
        <w:tc>
          <w:tcPr>
            <w:tcW w:w="5130" w:type="dxa"/>
            <w:vMerge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3E4337" w:rsidTr="003E4337">
        <w:tc>
          <w:tcPr>
            <w:tcW w:w="2425" w:type="dxa"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>TNO’s intestinal model (TIM)</w:t>
            </w:r>
          </w:p>
        </w:tc>
        <w:tc>
          <w:tcPr>
            <w:tcW w:w="540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 xml:space="preserve">This is computer controlled sophisticated model since many parameters of human digestion system </w:t>
            </w:r>
            <w:r w:rsidRPr="005422C2">
              <w:rPr>
                <w:rFonts w:ascii="Times New Roman" w:hAnsi="Times New Roman" w:cs="Times New Roman"/>
                <w:i/>
                <w:iCs/>
                <w:szCs w:val="22"/>
              </w:rPr>
              <w:t>viz.</w:t>
            </w:r>
            <w:r w:rsidRPr="005422C2">
              <w:rPr>
                <w:rFonts w:ascii="Times New Roman" w:hAnsi="Times New Roman" w:cs="Times New Roman"/>
                <w:szCs w:val="22"/>
              </w:rPr>
              <w:t xml:space="preserve"> body temperature, flow of saliva, gastric and pancreatic juice, peristalsis and churning, regulation of pH </w:t>
            </w:r>
            <w:r w:rsidRPr="005422C2">
              <w:rPr>
                <w:rFonts w:ascii="Times New Roman" w:hAnsi="Times New Roman" w:cs="Times New Roman"/>
                <w:i/>
                <w:iCs/>
                <w:szCs w:val="22"/>
              </w:rPr>
              <w:t>etc.</w:t>
            </w:r>
            <w:r w:rsidRPr="005422C2">
              <w:rPr>
                <w:rFonts w:ascii="Times New Roman" w:hAnsi="Times New Roman" w:cs="Times New Roman"/>
                <w:szCs w:val="22"/>
              </w:rPr>
              <w:t xml:space="preserve"> are simulated</w:t>
            </w:r>
          </w:p>
        </w:tc>
        <w:tc>
          <w:tcPr>
            <w:tcW w:w="513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>Merit: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422C2">
              <w:rPr>
                <w:rFonts w:ascii="Times New Roman" w:hAnsi="Times New Roman" w:cs="Times New Roman"/>
                <w:szCs w:val="22"/>
              </w:rPr>
              <w:t>As it includes many parameters hence allows collection of digest at any step of the digestion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</w:p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>Limitation:</w:t>
            </w:r>
            <w:r w:rsidRPr="005422C2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>E</w:t>
            </w:r>
            <w:r w:rsidRPr="005422C2">
              <w:rPr>
                <w:rFonts w:ascii="Times New Roman" w:hAnsi="Times New Roman" w:cs="Times New Roman"/>
                <w:szCs w:val="22"/>
              </w:rPr>
              <w:t>xpensive and limited validation studies</w:t>
            </w:r>
            <w:r>
              <w:rPr>
                <w:rFonts w:ascii="Times New Roman" w:hAnsi="Times New Roman" w:cs="Times New Roman"/>
                <w:szCs w:val="22"/>
              </w:rPr>
              <w:t>.</w:t>
            </w:r>
          </w:p>
        </w:tc>
      </w:tr>
      <w:tr w:rsidR="003E4337" w:rsidTr="003E4337">
        <w:tc>
          <w:tcPr>
            <w:tcW w:w="12955" w:type="dxa"/>
            <w:gridSpan w:val="3"/>
          </w:tcPr>
          <w:p w:rsidR="003E4337" w:rsidRDefault="003E4337" w:rsidP="003E4337">
            <w:r w:rsidRPr="005422C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In vitro</w:t>
            </w: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 xml:space="preserve"> bioavailability methods</w:t>
            </w:r>
          </w:p>
        </w:tc>
      </w:tr>
      <w:tr w:rsidR="003E4337" w:rsidTr="003E4337">
        <w:tc>
          <w:tcPr>
            <w:tcW w:w="2425" w:type="dxa"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>Caco-2 cell model</w:t>
            </w:r>
          </w:p>
        </w:tc>
        <w:tc>
          <w:tcPr>
            <w:tcW w:w="540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>This cell belong to human epithelial cell line derived from colonic adenocarcinoma and is extensively used in combination with gastrointestinal model</w:t>
            </w:r>
          </w:p>
        </w:tc>
        <w:tc>
          <w:tcPr>
            <w:tcW w:w="513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 xml:space="preserve">Allows the study of nutrient component competition at site of absorption however it requires trained personal with knowledge of cell culture methods </w:t>
            </w:r>
          </w:p>
        </w:tc>
      </w:tr>
      <w:tr w:rsidR="003E4337" w:rsidTr="003E4337">
        <w:tc>
          <w:tcPr>
            <w:tcW w:w="12955" w:type="dxa"/>
            <w:gridSpan w:val="3"/>
          </w:tcPr>
          <w:p w:rsidR="003E4337" w:rsidRDefault="003E4337" w:rsidP="003E4337">
            <w:r w:rsidRPr="005422C2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In vivo</w:t>
            </w: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t xml:space="preserve"> bioavailability methods</w:t>
            </w:r>
          </w:p>
        </w:tc>
      </w:tr>
      <w:tr w:rsidR="003E4337" w:rsidTr="003E4337">
        <w:tc>
          <w:tcPr>
            <w:tcW w:w="2425" w:type="dxa"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>Animal models</w:t>
            </w:r>
          </w:p>
        </w:tc>
        <w:tc>
          <w:tcPr>
            <w:tcW w:w="540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</w:t>
            </w:r>
            <w:r w:rsidRPr="005422C2">
              <w:rPr>
                <w:rFonts w:ascii="Times New Roman" w:hAnsi="Times New Roman" w:cs="Times New Roman"/>
                <w:szCs w:val="22"/>
              </w:rPr>
              <w:t>rovide information about in vivo bioavailability, uses several animals like mice and rats, Gerbils, ruminant calf, ferrets etc.</w:t>
            </w:r>
          </w:p>
        </w:tc>
        <w:tc>
          <w:tcPr>
            <w:tcW w:w="513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>Allows whole body assessment of nutrient absorption by dissecting and analysis of individual tissues,</w:t>
            </w:r>
          </w:p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Limitation:</w:t>
            </w:r>
            <w:r w:rsidRPr="005422C2">
              <w:rPr>
                <w:rFonts w:ascii="Times New Roman" w:hAnsi="Times New Roman" w:cs="Times New Roman"/>
                <w:szCs w:val="22"/>
              </w:rPr>
              <w:t xml:space="preserve"> despite several appropriate animal model, no one can exactly simulate the physiological response of human </w:t>
            </w:r>
          </w:p>
        </w:tc>
      </w:tr>
      <w:tr w:rsidR="003E4337" w:rsidTr="003E4337">
        <w:tc>
          <w:tcPr>
            <w:tcW w:w="2425" w:type="dxa"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lastRenderedPageBreak/>
              <w:t>Human studies</w:t>
            </w:r>
          </w:p>
        </w:tc>
        <w:tc>
          <w:tcPr>
            <w:tcW w:w="540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>Provide the most applicable results as it consider host factor, disease, physiology etc.</w:t>
            </w:r>
          </w:p>
        </w:tc>
        <w:tc>
          <w:tcPr>
            <w:tcW w:w="513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>Allows use of radioactive and stable isotopes in human studies for discrimination between the dose of micronutrient provided and endogenous level allowing more accurate measurement of bioavailability.</w:t>
            </w:r>
          </w:p>
        </w:tc>
      </w:tr>
      <w:tr w:rsidR="003E4337" w:rsidTr="003E4337">
        <w:tc>
          <w:tcPr>
            <w:tcW w:w="2425" w:type="dxa"/>
          </w:tcPr>
          <w:p w:rsidR="003E4337" w:rsidRPr="005422C2" w:rsidRDefault="003E4337" w:rsidP="003E4337">
            <w:pPr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>Mathematical model</w:t>
            </w:r>
          </w:p>
        </w:tc>
        <w:tc>
          <w:tcPr>
            <w:tcW w:w="540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5422C2">
              <w:rPr>
                <w:rFonts w:ascii="Times New Roman" w:hAnsi="Times New Roman" w:cs="Times New Roman"/>
                <w:szCs w:val="22"/>
              </w:rPr>
              <w:t xml:space="preserve">Algorithm are used </w:t>
            </w:r>
            <w:r>
              <w:rPr>
                <w:rFonts w:ascii="Times New Roman" w:hAnsi="Times New Roman" w:cs="Times New Roman"/>
                <w:szCs w:val="22"/>
              </w:rPr>
              <w:t>to predict F</w:t>
            </w:r>
            <w:r w:rsidRPr="005422C2">
              <w:rPr>
                <w:rFonts w:ascii="Times New Roman" w:hAnsi="Times New Roman" w:cs="Times New Roman"/>
                <w:szCs w:val="22"/>
              </w:rPr>
              <w:t>e/Zn bioavailability</w:t>
            </w:r>
          </w:p>
        </w:tc>
        <w:tc>
          <w:tcPr>
            <w:tcW w:w="5130" w:type="dxa"/>
          </w:tcPr>
          <w:p w:rsidR="003E4337" w:rsidRPr="005422C2" w:rsidRDefault="003E4337" w:rsidP="003E433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It is </w:t>
            </w:r>
            <w:r w:rsidRPr="005422C2">
              <w:rPr>
                <w:rFonts w:ascii="Times New Roman" w:hAnsi="Times New Roman" w:cs="Times New Roman"/>
                <w:szCs w:val="22"/>
              </w:rPr>
              <w:t>dependent on accurate information on food intake and dietary absorption modifiers</w:t>
            </w:r>
          </w:p>
        </w:tc>
      </w:tr>
    </w:tbl>
    <w:p w:rsidR="00E653A3" w:rsidRDefault="00E653A3"/>
    <w:sectPr w:rsidR="00E653A3" w:rsidSect="003E43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NzcxMTIwMzAyMTVS0lEKTi0uzszPAykwqgUAOczZKCwAAAA="/>
  </w:docVars>
  <w:rsids>
    <w:rsidRoot w:val="003E4337"/>
    <w:rsid w:val="00001109"/>
    <w:rsid w:val="0000233B"/>
    <w:rsid w:val="00015E19"/>
    <w:rsid w:val="00026A86"/>
    <w:rsid w:val="00033067"/>
    <w:rsid w:val="00043006"/>
    <w:rsid w:val="00066E92"/>
    <w:rsid w:val="00071C88"/>
    <w:rsid w:val="00075ECE"/>
    <w:rsid w:val="00092E48"/>
    <w:rsid w:val="000A6617"/>
    <w:rsid w:val="000A73B7"/>
    <w:rsid w:val="000B3B74"/>
    <w:rsid w:val="000E454C"/>
    <w:rsid w:val="000E5E9A"/>
    <w:rsid w:val="000E7FCD"/>
    <w:rsid w:val="000F0391"/>
    <w:rsid w:val="000F09B9"/>
    <w:rsid w:val="000F32C4"/>
    <w:rsid w:val="000F61BA"/>
    <w:rsid w:val="000F7BF0"/>
    <w:rsid w:val="00105C20"/>
    <w:rsid w:val="0011339C"/>
    <w:rsid w:val="00116944"/>
    <w:rsid w:val="00130C0F"/>
    <w:rsid w:val="001340B6"/>
    <w:rsid w:val="001371A7"/>
    <w:rsid w:val="001528B6"/>
    <w:rsid w:val="00152F16"/>
    <w:rsid w:val="001641F8"/>
    <w:rsid w:val="00172C24"/>
    <w:rsid w:val="0019169C"/>
    <w:rsid w:val="001917C3"/>
    <w:rsid w:val="00193622"/>
    <w:rsid w:val="00196B7E"/>
    <w:rsid w:val="001B3F32"/>
    <w:rsid w:val="001B58E9"/>
    <w:rsid w:val="001C154C"/>
    <w:rsid w:val="001C5E39"/>
    <w:rsid w:val="001C6EBF"/>
    <w:rsid w:val="001C78C3"/>
    <w:rsid w:val="001D564E"/>
    <w:rsid w:val="001D6FD3"/>
    <w:rsid w:val="001E14B0"/>
    <w:rsid w:val="00200036"/>
    <w:rsid w:val="00201876"/>
    <w:rsid w:val="002029AF"/>
    <w:rsid w:val="002048BA"/>
    <w:rsid w:val="0022077B"/>
    <w:rsid w:val="00224F64"/>
    <w:rsid w:val="00231C09"/>
    <w:rsid w:val="00233143"/>
    <w:rsid w:val="00234C5D"/>
    <w:rsid w:val="00242F2D"/>
    <w:rsid w:val="00251463"/>
    <w:rsid w:val="00252625"/>
    <w:rsid w:val="00254E56"/>
    <w:rsid w:val="00277B5A"/>
    <w:rsid w:val="0028078E"/>
    <w:rsid w:val="00286586"/>
    <w:rsid w:val="00291FF1"/>
    <w:rsid w:val="0029672D"/>
    <w:rsid w:val="002A0B7B"/>
    <w:rsid w:val="002A3BFD"/>
    <w:rsid w:val="002B34C0"/>
    <w:rsid w:val="002B43D5"/>
    <w:rsid w:val="002B72FD"/>
    <w:rsid w:val="002C5569"/>
    <w:rsid w:val="002C6DBC"/>
    <w:rsid w:val="002D37AA"/>
    <w:rsid w:val="002D7888"/>
    <w:rsid w:val="002D7929"/>
    <w:rsid w:val="002E021B"/>
    <w:rsid w:val="002E7533"/>
    <w:rsid w:val="00303446"/>
    <w:rsid w:val="00307A61"/>
    <w:rsid w:val="0031327B"/>
    <w:rsid w:val="00335F27"/>
    <w:rsid w:val="003376BF"/>
    <w:rsid w:val="00344F6B"/>
    <w:rsid w:val="003467DB"/>
    <w:rsid w:val="00350F66"/>
    <w:rsid w:val="00361454"/>
    <w:rsid w:val="00372BE1"/>
    <w:rsid w:val="00374724"/>
    <w:rsid w:val="00375B7C"/>
    <w:rsid w:val="0038761D"/>
    <w:rsid w:val="0039606C"/>
    <w:rsid w:val="003A1354"/>
    <w:rsid w:val="003A1F1A"/>
    <w:rsid w:val="003A690E"/>
    <w:rsid w:val="003B0067"/>
    <w:rsid w:val="003B02A9"/>
    <w:rsid w:val="003B0376"/>
    <w:rsid w:val="003B0776"/>
    <w:rsid w:val="003B0AD4"/>
    <w:rsid w:val="003B4305"/>
    <w:rsid w:val="003B496D"/>
    <w:rsid w:val="003B56A2"/>
    <w:rsid w:val="003E2751"/>
    <w:rsid w:val="003E4337"/>
    <w:rsid w:val="003E6608"/>
    <w:rsid w:val="00400E07"/>
    <w:rsid w:val="00414BE9"/>
    <w:rsid w:val="004227EF"/>
    <w:rsid w:val="00424F2F"/>
    <w:rsid w:val="004270C7"/>
    <w:rsid w:val="00434701"/>
    <w:rsid w:val="00436696"/>
    <w:rsid w:val="004437C4"/>
    <w:rsid w:val="0044463C"/>
    <w:rsid w:val="00461E92"/>
    <w:rsid w:val="00476A8B"/>
    <w:rsid w:val="004819F4"/>
    <w:rsid w:val="00482EB8"/>
    <w:rsid w:val="00485C93"/>
    <w:rsid w:val="00496B37"/>
    <w:rsid w:val="004B5DE1"/>
    <w:rsid w:val="004C2D1C"/>
    <w:rsid w:val="004C6348"/>
    <w:rsid w:val="004D3016"/>
    <w:rsid w:val="00502320"/>
    <w:rsid w:val="00503EC0"/>
    <w:rsid w:val="005211F9"/>
    <w:rsid w:val="00525FE8"/>
    <w:rsid w:val="00536A5C"/>
    <w:rsid w:val="00542ED2"/>
    <w:rsid w:val="00543741"/>
    <w:rsid w:val="00546676"/>
    <w:rsid w:val="005476DE"/>
    <w:rsid w:val="0055309A"/>
    <w:rsid w:val="00553B32"/>
    <w:rsid w:val="0056428E"/>
    <w:rsid w:val="00565BC1"/>
    <w:rsid w:val="00573921"/>
    <w:rsid w:val="00580FB8"/>
    <w:rsid w:val="005866CA"/>
    <w:rsid w:val="00591766"/>
    <w:rsid w:val="00594F97"/>
    <w:rsid w:val="005A1A23"/>
    <w:rsid w:val="005A6F0F"/>
    <w:rsid w:val="005B5C9D"/>
    <w:rsid w:val="005C6787"/>
    <w:rsid w:val="005D052D"/>
    <w:rsid w:val="005D1125"/>
    <w:rsid w:val="005D3AE5"/>
    <w:rsid w:val="005F28FD"/>
    <w:rsid w:val="005F4D5D"/>
    <w:rsid w:val="00602638"/>
    <w:rsid w:val="00604203"/>
    <w:rsid w:val="00613AC9"/>
    <w:rsid w:val="00614603"/>
    <w:rsid w:val="00617441"/>
    <w:rsid w:val="0062425E"/>
    <w:rsid w:val="00626B90"/>
    <w:rsid w:val="00632BB9"/>
    <w:rsid w:val="00635054"/>
    <w:rsid w:val="00641050"/>
    <w:rsid w:val="0064293A"/>
    <w:rsid w:val="006516B0"/>
    <w:rsid w:val="00653A20"/>
    <w:rsid w:val="0066715D"/>
    <w:rsid w:val="00670A5E"/>
    <w:rsid w:val="006714B7"/>
    <w:rsid w:val="00691DAF"/>
    <w:rsid w:val="006B1EBA"/>
    <w:rsid w:val="006B7987"/>
    <w:rsid w:val="006C0373"/>
    <w:rsid w:val="006C0C4F"/>
    <w:rsid w:val="006D45ED"/>
    <w:rsid w:val="006D705D"/>
    <w:rsid w:val="006F6927"/>
    <w:rsid w:val="007147B0"/>
    <w:rsid w:val="00726994"/>
    <w:rsid w:val="00727DD3"/>
    <w:rsid w:val="00732EDA"/>
    <w:rsid w:val="007529E5"/>
    <w:rsid w:val="00757BDD"/>
    <w:rsid w:val="00773C2C"/>
    <w:rsid w:val="00775A34"/>
    <w:rsid w:val="00776830"/>
    <w:rsid w:val="00793C1A"/>
    <w:rsid w:val="007B48B0"/>
    <w:rsid w:val="007C039A"/>
    <w:rsid w:val="007D1975"/>
    <w:rsid w:val="007D4A58"/>
    <w:rsid w:val="007E095D"/>
    <w:rsid w:val="007E4BDD"/>
    <w:rsid w:val="00802694"/>
    <w:rsid w:val="00824815"/>
    <w:rsid w:val="00827CC0"/>
    <w:rsid w:val="008347B0"/>
    <w:rsid w:val="00854FD7"/>
    <w:rsid w:val="00861019"/>
    <w:rsid w:val="00866BF8"/>
    <w:rsid w:val="0087384C"/>
    <w:rsid w:val="008778AB"/>
    <w:rsid w:val="0088344D"/>
    <w:rsid w:val="00886D6C"/>
    <w:rsid w:val="00892E13"/>
    <w:rsid w:val="00893E7E"/>
    <w:rsid w:val="008A1DF6"/>
    <w:rsid w:val="008A6D19"/>
    <w:rsid w:val="008C0C2C"/>
    <w:rsid w:val="008C1244"/>
    <w:rsid w:val="008C2FE4"/>
    <w:rsid w:val="008C40DE"/>
    <w:rsid w:val="008D2224"/>
    <w:rsid w:val="008F1C11"/>
    <w:rsid w:val="008F341C"/>
    <w:rsid w:val="0090624A"/>
    <w:rsid w:val="00906604"/>
    <w:rsid w:val="00916CF3"/>
    <w:rsid w:val="00934F69"/>
    <w:rsid w:val="00935B72"/>
    <w:rsid w:val="0093607C"/>
    <w:rsid w:val="00946766"/>
    <w:rsid w:val="00947701"/>
    <w:rsid w:val="009513AA"/>
    <w:rsid w:val="0096433C"/>
    <w:rsid w:val="009706C4"/>
    <w:rsid w:val="009719E6"/>
    <w:rsid w:val="00971DD2"/>
    <w:rsid w:val="009744C8"/>
    <w:rsid w:val="009A3F0F"/>
    <w:rsid w:val="009B129F"/>
    <w:rsid w:val="009B7725"/>
    <w:rsid w:val="009C2670"/>
    <w:rsid w:val="009C7EB2"/>
    <w:rsid w:val="009D2531"/>
    <w:rsid w:val="009D3993"/>
    <w:rsid w:val="009E1DFC"/>
    <w:rsid w:val="009F0130"/>
    <w:rsid w:val="00A019BC"/>
    <w:rsid w:val="00A11381"/>
    <w:rsid w:val="00A14ABC"/>
    <w:rsid w:val="00A228C4"/>
    <w:rsid w:val="00A27853"/>
    <w:rsid w:val="00A30BF5"/>
    <w:rsid w:val="00A317CE"/>
    <w:rsid w:val="00A41938"/>
    <w:rsid w:val="00A42DE3"/>
    <w:rsid w:val="00A4687A"/>
    <w:rsid w:val="00A46D41"/>
    <w:rsid w:val="00A52912"/>
    <w:rsid w:val="00A63CF8"/>
    <w:rsid w:val="00A73EB9"/>
    <w:rsid w:val="00A8388C"/>
    <w:rsid w:val="00A93085"/>
    <w:rsid w:val="00AA6289"/>
    <w:rsid w:val="00AA6CD4"/>
    <w:rsid w:val="00AC5707"/>
    <w:rsid w:val="00AD097E"/>
    <w:rsid w:val="00AD77FA"/>
    <w:rsid w:val="00AF52D9"/>
    <w:rsid w:val="00B01593"/>
    <w:rsid w:val="00B12B7B"/>
    <w:rsid w:val="00B1639F"/>
    <w:rsid w:val="00B23414"/>
    <w:rsid w:val="00B26DCC"/>
    <w:rsid w:val="00B376E0"/>
    <w:rsid w:val="00B409ED"/>
    <w:rsid w:val="00B43340"/>
    <w:rsid w:val="00B50C4D"/>
    <w:rsid w:val="00B50D73"/>
    <w:rsid w:val="00B5183F"/>
    <w:rsid w:val="00B54FF1"/>
    <w:rsid w:val="00B626FD"/>
    <w:rsid w:val="00B67F08"/>
    <w:rsid w:val="00B7753C"/>
    <w:rsid w:val="00B83661"/>
    <w:rsid w:val="00B83D67"/>
    <w:rsid w:val="00B85A85"/>
    <w:rsid w:val="00B90925"/>
    <w:rsid w:val="00B90B09"/>
    <w:rsid w:val="00B90F2E"/>
    <w:rsid w:val="00B97757"/>
    <w:rsid w:val="00B97FB2"/>
    <w:rsid w:val="00BB0BD3"/>
    <w:rsid w:val="00BB29D3"/>
    <w:rsid w:val="00BC09C4"/>
    <w:rsid w:val="00BD42C5"/>
    <w:rsid w:val="00BD6C62"/>
    <w:rsid w:val="00BE1C7B"/>
    <w:rsid w:val="00BE4FC5"/>
    <w:rsid w:val="00BE536F"/>
    <w:rsid w:val="00BF21CC"/>
    <w:rsid w:val="00BF2969"/>
    <w:rsid w:val="00BF513D"/>
    <w:rsid w:val="00C05845"/>
    <w:rsid w:val="00C10749"/>
    <w:rsid w:val="00C163F5"/>
    <w:rsid w:val="00C16E52"/>
    <w:rsid w:val="00C1702E"/>
    <w:rsid w:val="00C177C0"/>
    <w:rsid w:val="00C2089A"/>
    <w:rsid w:val="00C3248D"/>
    <w:rsid w:val="00C33BD5"/>
    <w:rsid w:val="00C348FD"/>
    <w:rsid w:val="00C37451"/>
    <w:rsid w:val="00C560BB"/>
    <w:rsid w:val="00C601F2"/>
    <w:rsid w:val="00C657D5"/>
    <w:rsid w:val="00C662AB"/>
    <w:rsid w:val="00C702BE"/>
    <w:rsid w:val="00C73127"/>
    <w:rsid w:val="00C777E1"/>
    <w:rsid w:val="00C84A2D"/>
    <w:rsid w:val="00C90ED9"/>
    <w:rsid w:val="00C95229"/>
    <w:rsid w:val="00CA0B79"/>
    <w:rsid w:val="00CA5A70"/>
    <w:rsid w:val="00CA6D2A"/>
    <w:rsid w:val="00CB2AB7"/>
    <w:rsid w:val="00CB6A20"/>
    <w:rsid w:val="00CC5ADA"/>
    <w:rsid w:val="00CC7D2A"/>
    <w:rsid w:val="00CD444C"/>
    <w:rsid w:val="00CE2F78"/>
    <w:rsid w:val="00CE4F35"/>
    <w:rsid w:val="00CE5F51"/>
    <w:rsid w:val="00CE7AE7"/>
    <w:rsid w:val="00CF0759"/>
    <w:rsid w:val="00D00EA3"/>
    <w:rsid w:val="00D144AA"/>
    <w:rsid w:val="00D17E30"/>
    <w:rsid w:val="00D22F9B"/>
    <w:rsid w:val="00D24AC2"/>
    <w:rsid w:val="00D2500F"/>
    <w:rsid w:val="00D2590E"/>
    <w:rsid w:val="00D26B21"/>
    <w:rsid w:val="00D36B86"/>
    <w:rsid w:val="00D53922"/>
    <w:rsid w:val="00D53FF7"/>
    <w:rsid w:val="00D54AF6"/>
    <w:rsid w:val="00D54B97"/>
    <w:rsid w:val="00D55C92"/>
    <w:rsid w:val="00D60D26"/>
    <w:rsid w:val="00D64638"/>
    <w:rsid w:val="00D64C20"/>
    <w:rsid w:val="00D73DEE"/>
    <w:rsid w:val="00D74B45"/>
    <w:rsid w:val="00D76EE8"/>
    <w:rsid w:val="00D843EA"/>
    <w:rsid w:val="00D84724"/>
    <w:rsid w:val="00D84C13"/>
    <w:rsid w:val="00D93EEC"/>
    <w:rsid w:val="00DA4170"/>
    <w:rsid w:val="00DB091C"/>
    <w:rsid w:val="00DC06E2"/>
    <w:rsid w:val="00DC0A82"/>
    <w:rsid w:val="00DD3AC4"/>
    <w:rsid w:val="00DE04DB"/>
    <w:rsid w:val="00DE16EF"/>
    <w:rsid w:val="00DF4BB7"/>
    <w:rsid w:val="00DF532A"/>
    <w:rsid w:val="00DF7798"/>
    <w:rsid w:val="00E04915"/>
    <w:rsid w:val="00E117A4"/>
    <w:rsid w:val="00E16718"/>
    <w:rsid w:val="00E257AD"/>
    <w:rsid w:val="00E25AAC"/>
    <w:rsid w:val="00E26872"/>
    <w:rsid w:val="00E27212"/>
    <w:rsid w:val="00E350ED"/>
    <w:rsid w:val="00E43170"/>
    <w:rsid w:val="00E544C3"/>
    <w:rsid w:val="00E56CC1"/>
    <w:rsid w:val="00E57664"/>
    <w:rsid w:val="00E603B0"/>
    <w:rsid w:val="00E653A3"/>
    <w:rsid w:val="00E70E55"/>
    <w:rsid w:val="00E74FF2"/>
    <w:rsid w:val="00E82FA4"/>
    <w:rsid w:val="00E901F2"/>
    <w:rsid w:val="00E9246C"/>
    <w:rsid w:val="00E958F6"/>
    <w:rsid w:val="00EB6A07"/>
    <w:rsid w:val="00ED53AA"/>
    <w:rsid w:val="00EF1B6C"/>
    <w:rsid w:val="00EF3196"/>
    <w:rsid w:val="00F047AD"/>
    <w:rsid w:val="00F1054F"/>
    <w:rsid w:val="00F235EF"/>
    <w:rsid w:val="00F31D2E"/>
    <w:rsid w:val="00F35803"/>
    <w:rsid w:val="00F40982"/>
    <w:rsid w:val="00F47F67"/>
    <w:rsid w:val="00F50AA6"/>
    <w:rsid w:val="00F537F2"/>
    <w:rsid w:val="00F77701"/>
    <w:rsid w:val="00F81D3C"/>
    <w:rsid w:val="00F907E1"/>
    <w:rsid w:val="00FA49C7"/>
    <w:rsid w:val="00FA6166"/>
    <w:rsid w:val="00FA6FC0"/>
    <w:rsid w:val="00FB3F09"/>
    <w:rsid w:val="00FB5197"/>
    <w:rsid w:val="00FB5B79"/>
    <w:rsid w:val="00FD77FC"/>
    <w:rsid w:val="00FE1EA4"/>
    <w:rsid w:val="00FF4096"/>
    <w:rsid w:val="00FF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212DD5-871C-4F0F-B8C0-81F7C44F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337"/>
    <w:pPr>
      <w:spacing w:after="200" w:line="276" w:lineRule="auto"/>
    </w:pPr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3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2</cp:revision>
  <dcterms:created xsi:type="dcterms:W3CDTF">2021-08-31T09:57:00Z</dcterms:created>
  <dcterms:modified xsi:type="dcterms:W3CDTF">2022-01-10T07:03:00Z</dcterms:modified>
</cp:coreProperties>
</file>